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4D7A" w:rsidRPr="00EA7468" w:rsidRDefault="002B67A8" w:rsidP="00024D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bookmarkStart w:id="0" w:name="_GoBack"/>
      <w:bookmarkEnd w:id="0"/>
      <w:r w:rsidRPr="00EA7468">
        <w:rPr>
          <w:rFonts w:ascii="Times New Roman" w:eastAsia="Times New Roman" w:hAnsi="Times New Roman" w:cs="Times New Roman"/>
          <w:b/>
          <w:sz w:val="24"/>
          <w:szCs w:val="24"/>
          <w:lang w:val="en-GB" w:eastAsia="de-DE"/>
        </w:rPr>
        <w:t>Additional f</w:t>
      </w:r>
      <w:r w:rsidR="00024D7A" w:rsidRPr="00EA7468">
        <w:rPr>
          <w:rFonts w:ascii="Times New Roman" w:eastAsia="Times New Roman" w:hAnsi="Times New Roman" w:cs="Times New Roman"/>
          <w:b/>
          <w:sz w:val="24"/>
          <w:szCs w:val="24"/>
          <w:lang w:val="en-GB" w:eastAsia="de-DE"/>
        </w:rPr>
        <w:t xml:space="preserve">ile 2 </w:t>
      </w:r>
      <w:r w:rsidR="00024D7A" w:rsidRPr="00EA7468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Mapping of reads on the OakContigDF159.1 reference transcriptome. Reads were mapped against the OakContigDF159.1 assembly, and the number of </w:t>
      </w:r>
      <w:proofErr w:type="spellStart"/>
      <w:r w:rsidR="00024D7A" w:rsidRPr="00EA7468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contigs</w:t>
      </w:r>
      <w:proofErr w:type="spellEnd"/>
      <w:r w:rsidR="00310400" w:rsidRPr="00EA7468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(y-axis)</w:t>
      </w:r>
      <w:r w:rsidR="00024D7A" w:rsidRPr="00EA7468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was plotted against the level of mapped reads</w:t>
      </w:r>
      <w:r w:rsidR="00310400" w:rsidRPr="00EA7468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(x-axis)</w:t>
      </w:r>
      <w:r w:rsidR="00024D7A" w:rsidRPr="00EA7468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. </w:t>
      </w:r>
      <w:r w:rsidR="00310400" w:rsidRPr="00EA7468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The</w:t>
      </w:r>
      <w:r w:rsidR="00024D7A" w:rsidRPr="00EA7468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x-axis was subdivided into classes. Class 0 </w:t>
      </w:r>
      <w:r w:rsidR="00310400" w:rsidRPr="00EA7468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includes</w:t>
      </w:r>
      <w:r w:rsidR="00024D7A" w:rsidRPr="00EA7468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the </w:t>
      </w:r>
      <w:proofErr w:type="spellStart"/>
      <w:r w:rsidR="00024D7A" w:rsidRPr="00EA7468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contigs</w:t>
      </w:r>
      <w:proofErr w:type="spellEnd"/>
      <w:r w:rsidR="00024D7A" w:rsidRPr="00EA7468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with no expression, </w:t>
      </w:r>
      <w:r w:rsidR="00310400" w:rsidRPr="00EA7468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and </w:t>
      </w:r>
      <w:r w:rsidR="00024D7A" w:rsidRPr="00EA7468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the other classes x contain all </w:t>
      </w:r>
      <w:proofErr w:type="spellStart"/>
      <w:r w:rsidR="00024D7A" w:rsidRPr="00EA7468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contigs</w:t>
      </w:r>
      <w:proofErr w:type="spellEnd"/>
      <w:r w:rsidR="00024D7A" w:rsidRPr="00EA7468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with an expression level in (x-1,</w:t>
      </w:r>
      <w:r w:rsidR="00740A88" w:rsidRPr="00EA7468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</w:t>
      </w:r>
      <w:r w:rsidR="00024D7A" w:rsidRPr="00EA7468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x]</w:t>
      </w:r>
      <w:r w:rsidR="00310400" w:rsidRPr="00EA7468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,</w:t>
      </w:r>
      <w:r w:rsidR="00024D7A" w:rsidRPr="00EA7468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and</w:t>
      </w:r>
      <w:r w:rsidRPr="00EA7468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finally the</w:t>
      </w:r>
      <w:r w:rsidR="00024D7A" w:rsidRPr="00EA7468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class "more" all </w:t>
      </w:r>
      <w:proofErr w:type="spellStart"/>
      <w:r w:rsidR="00024D7A" w:rsidRPr="00EA7468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contigs</w:t>
      </w:r>
      <w:proofErr w:type="spellEnd"/>
      <w:r w:rsidR="00024D7A" w:rsidRPr="00EA7468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with an expression level higher than the maximal class value. Each sample is illustrated with dot of a specific </w:t>
      </w:r>
      <w:proofErr w:type="spellStart"/>
      <w:r w:rsidR="00024D7A" w:rsidRPr="00EA7468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color</w:t>
      </w:r>
      <w:proofErr w:type="spellEnd"/>
      <w:r w:rsidR="00024D7A" w:rsidRPr="00EA7468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. Mapping of reads are shown both as raw counts (without normalisation), and as expression levels normalised by sequencing depth and </w:t>
      </w:r>
      <w:proofErr w:type="spellStart"/>
      <w:r w:rsidR="00024D7A" w:rsidRPr="00EA7468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contig</w:t>
      </w:r>
      <w:proofErr w:type="spellEnd"/>
      <w:r w:rsidR="00024D7A" w:rsidRPr="00EA7468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length</w:t>
      </w:r>
      <w:r w:rsidR="00CB7ADF" w:rsidRPr="00EA7468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(FPKM)</w:t>
      </w:r>
      <w:r w:rsidR="00024D7A" w:rsidRPr="00EA7468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.</w:t>
      </w:r>
      <w:r w:rsidR="00CB7ADF" w:rsidRPr="00EA7468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Note that </w:t>
      </w:r>
      <w:r w:rsidR="006D103B" w:rsidRPr="00EA7468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the </w:t>
      </w:r>
      <w:r w:rsidR="00CB7ADF" w:rsidRPr="00EA7468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reads originating from different libraries have similar</w:t>
      </w:r>
      <w:r w:rsidR="006D103B" w:rsidRPr="00EA7468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</w:t>
      </w:r>
      <w:r w:rsidR="00623250" w:rsidRPr="00EA7468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levels</w:t>
      </w:r>
      <w:r w:rsidR="006D103B" w:rsidRPr="00EA7468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of mapp</w:t>
      </w:r>
      <w:r w:rsidR="00623250" w:rsidRPr="00EA7468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ing</w:t>
      </w:r>
      <w:r w:rsidR="006D103B" w:rsidRPr="00EA7468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</w:t>
      </w:r>
      <w:r w:rsidR="00623250" w:rsidRPr="00EA7468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against OakContigDF159.1 reference transcriptome</w:t>
      </w:r>
      <w:r w:rsidR="00CB7ADF" w:rsidRPr="00EA7468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.</w:t>
      </w:r>
    </w:p>
    <w:p w:rsidR="002B67A8" w:rsidRPr="00EA7468" w:rsidRDefault="002B67A8" w:rsidP="00024D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 w:rsidRPr="00EA7468">
        <w:rPr>
          <w:rFonts w:ascii="Times New Roman" w:eastAsia="Times New Roman" w:hAnsi="Times New Roman" w:cs="Times New Roman"/>
          <w:noProof/>
          <w:sz w:val="24"/>
          <w:szCs w:val="24"/>
          <w:lang w:val="en-GB" w:eastAsia="de-DE"/>
        </w:rPr>
        <w:lastRenderedPageBreak/>
        <w:drawing>
          <wp:inline distT="0" distB="0" distL="0" distR="0" wp14:anchorId="408EB059" wp14:editId="3D100B74">
            <wp:extent cx="8058564" cy="541682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Untitled_b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58564" cy="54168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71B8" w:rsidRPr="00EA7468" w:rsidRDefault="002B67A8">
      <w:pPr>
        <w:rPr>
          <w:lang w:val="en-GB"/>
        </w:rPr>
      </w:pPr>
      <w:r w:rsidRPr="00EA7468">
        <w:rPr>
          <w:noProof/>
          <w:lang w:val="en-GB" w:eastAsia="de-DE"/>
        </w:rPr>
        <w:lastRenderedPageBreak/>
        <w:drawing>
          <wp:inline distT="0" distB="0" distL="0" distR="0" wp14:anchorId="2B943D74" wp14:editId="71065C96">
            <wp:extent cx="8058564" cy="539142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Untitled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58564" cy="5391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771B8" w:rsidRPr="00EA7468" w:rsidSect="006F4E0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6F4E0C"/>
    <w:rsid w:val="00024D7A"/>
    <w:rsid w:val="002B67A8"/>
    <w:rsid w:val="00310400"/>
    <w:rsid w:val="00623250"/>
    <w:rsid w:val="006D103B"/>
    <w:rsid w:val="006F4E0C"/>
    <w:rsid w:val="00724B24"/>
    <w:rsid w:val="00740A88"/>
    <w:rsid w:val="00855078"/>
    <w:rsid w:val="00AC126E"/>
    <w:rsid w:val="00CB7ADF"/>
    <w:rsid w:val="00EA7468"/>
    <w:rsid w:val="00F43F30"/>
    <w:rsid w:val="00F7022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5507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024D7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024D7A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Listenabsatz">
    <w:name w:val="List Paragraph"/>
    <w:basedOn w:val="Standard"/>
    <w:uiPriority w:val="34"/>
    <w:qFormat/>
    <w:rsid w:val="00024D7A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B67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B67A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024D7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Preformatted Char"/>
    <w:basedOn w:val="Absatz-Standardschriftart"/>
    <w:link w:val="HTMLVorformatiert"/>
    <w:uiPriority w:val="99"/>
    <w:semiHidden/>
    <w:rsid w:val="00024D7A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Listenabsatz">
    <w:name w:val="List Paragraph"/>
    <w:basedOn w:val="Standard"/>
    <w:uiPriority w:val="34"/>
    <w:qFormat/>
    <w:rsid w:val="00024D7A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B67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Balloon Text Char"/>
    <w:basedOn w:val="Absatz-Standardschriftart"/>
    <w:link w:val="Sprechblasentext"/>
    <w:uiPriority w:val="99"/>
    <w:semiHidden/>
    <w:rsid w:val="002B67A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140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7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a Tarkka tarkka</dc:creator>
  <cp:lastModifiedBy>Florence Kurth kurth</cp:lastModifiedBy>
  <cp:revision>11</cp:revision>
  <dcterms:created xsi:type="dcterms:W3CDTF">2015-04-06T14:15:00Z</dcterms:created>
  <dcterms:modified xsi:type="dcterms:W3CDTF">2015-04-14T12:49:00Z</dcterms:modified>
</cp:coreProperties>
</file>